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7C4" w:rsidRDefault="00FC27C4" w:rsidP="00FC27C4">
      <w:pPr>
        <w:tabs>
          <w:tab w:val="left" w:pos="3510"/>
        </w:tabs>
        <w:spacing w:line="480" w:lineRule="auto"/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Appendix: </w:t>
      </w:r>
      <w:r>
        <w:rPr>
          <w:b/>
          <w:bCs/>
        </w:rPr>
        <w:t>L</w:t>
      </w:r>
      <w:r w:rsidRPr="009928A7">
        <w:rPr>
          <w:b/>
          <w:bCs/>
        </w:rPr>
        <w:t>iterature search</w:t>
      </w:r>
      <w:r>
        <w:rPr>
          <w:b/>
          <w:bCs/>
        </w:rPr>
        <w:t xml:space="preserve"> for MEDLINE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1     Ondansetron/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2     ondansetron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3     zofran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4     SN-307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5     SN307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6     GR38032F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7     GR-38032F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8     GR C50775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9     99614-02-5.rn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10     bryterol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11     cedantron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12     ceramos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13     emeset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14     modifical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15     narfoz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16     onsia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17     sakisozin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18     vomceran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19     zofrene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20     zefron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21     zophron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22     zophran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23     zuplenz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24     zophren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25     zudan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26     Granisetron/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27     granisetron$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28     kytril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29     BRL-43694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30     BRL43694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31     109889-09-0.rn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32     apf 530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33     eutrom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34     granicip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35     granisol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36     kevatril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37     sancuso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38     taraz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39     dolasetron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40     anzemet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41     anemet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42     zamanon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43     MDL 73,147EF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44     MDL-73147EF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lastRenderedPageBreak/>
        <w:t xml:space="preserve">45     dolasetron.rn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46     palonosetron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47     135729-61-2.rn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48     onicit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49     aloxi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50     2-Qhbiqo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51     Serotonin 5-HT3 Receptor Antagonists/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52     5ht3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53     5-HT3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54     "5-Hydroxytryptamine-3 receptor antagonist?"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55     "serotonin type 3 receptor antagonist$"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56     "5-hydroxytryptamine-3 antagonist$"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57     or/1-56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58     chemotherap$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59     chemo-therap$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60     Antineoplastic Combined Chemotherapy Protocols/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61     exp Antineoplastic Agents/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62     canc$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63     carcinoma$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>64     tumo?r$.mp.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65     neoplasm$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66     on?olog$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67     surger$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>68     surgical$.mp.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69     su.fs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70     exp Surgical Procedures, Operative/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71     Nausea/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72     Vomiting/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73     nause$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74     vomit$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75     emesis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76     PONV.mp.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77     "Postoperative Nausea and Vomiting"/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78     or/58-77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79     57 and 78 </w:t>
      </w:r>
    </w:p>
    <w:p w:rsidR="00FC27C4" w:rsidRPr="0033338C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80     exp Animals/ not (exp Animals/ and Humans/) </w:t>
      </w:r>
    </w:p>
    <w:p w:rsidR="00FC27C4" w:rsidRDefault="00FC27C4" w:rsidP="00FC27C4">
      <w:pPr>
        <w:rPr>
          <w:rFonts w:eastAsia="Arial Unicode MS"/>
        </w:rPr>
      </w:pPr>
      <w:r w:rsidRPr="0033338C">
        <w:rPr>
          <w:rFonts w:eastAsia="Arial Unicode MS"/>
        </w:rPr>
        <w:t xml:space="preserve">81     79 not 80 </w:t>
      </w:r>
    </w:p>
    <w:p w:rsidR="00FC27C4" w:rsidRDefault="00FC27C4" w:rsidP="00FC27C4">
      <w:pPr>
        <w:rPr>
          <w:rFonts w:eastAsia="Arial Unicode MS"/>
        </w:rPr>
      </w:pPr>
    </w:p>
    <w:p w:rsidR="000F6F51" w:rsidRDefault="000F6F51"/>
    <w:sectPr w:rsidR="000F6F51" w:rsidSect="00FC27C4">
      <w:footerReference w:type="even" r:id="rId5"/>
      <w:footerReference w:type="default" r:id="rId6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6851" w:rsidRDefault="00FC27C4" w:rsidP="000B5F7D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16851" w:rsidRDefault="00FC27C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6851" w:rsidRDefault="00FC27C4" w:rsidP="000B5F7D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516851" w:rsidRDefault="00FC27C4" w:rsidP="005D17D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7C4"/>
    <w:rsid w:val="000F6F51"/>
    <w:rsid w:val="001F2D52"/>
    <w:rsid w:val="00FC2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7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1F2D52"/>
    <w:pPr>
      <w:spacing w:before="240" w:after="120"/>
    </w:pPr>
    <w:rPr>
      <w:rFonts w:eastAsiaTheme="minorEastAsia" w:cstheme="minorBidi"/>
      <w:b/>
      <w:bCs/>
      <w:sz w:val="20"/>
      <w:szCs w:val="20"/>
    </w:rPr>
  </w:style>
  <w:style w:type="paragraph" w:styleId="Footer">
    <w:name w:val="footer"/>
    <w:basedOn w:val="Normal"/>
    <w:link w:val="FooterChar"/>
    <w:semiHidden/>
    <w:rsid w:val="00FC27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FC27C4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FC27C4"/>
  </w:style>
  <w:style w:type="character" w:styleId="LineNumber">
    <w:name w:val="line number"/>
    <w:basedOn w:val="DefaultParagraphFont"/>
    <w:uiPriority w:val="99"/>
    <w:semiHidden/>
    <w:unhideWhenUsed/>
    <w:rsid w:val="00FC27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7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1F2D52"/>
    <w:pPr>
      <w:spacing w:before="240" w:after="120"/>
    </w:pPr>
    <w:rPr>
      <w:rFonts w:eastAsiaTheme="minorEastAsia" w:cstheme="minorBidi"/>
      <w:b/>
      <w:bCs/>
      <w:sz w:val="20"/>
      <w:szCs w:val="20"/>
    </w:rPr>
  </w:style>
  <w:style w:type="paragraph" w:styleId="Footer">
    <w:name w:val="footer"/>
    <w:basedOn w:val="Normal"/>
    <w:link w:val="FooterChar"/>
    <w:semiHidden/>
    <w:rsid w:val="00FC27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FC27C4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FC27C4"/>
  </w:style>
  <w:style w:type="character" w:styleId="LineNumber">
    <w:name w:val="line number"/>
    <w:basedOn w:val="DefaultParagraphFont"/>
    <w:uiPriority w:val="99"/>
    <w:semiHidden/>
    <w:unhideWhenUsed/>
    <w:rsid w:val="00FC27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C. Tricco</dc:creator>
  <cp:lastModifiedBy>Andrea C. Tricco</cp:lastModifiedBy>
  <cp:revision>1</cp:revision>
  <dcterms:created xsi:type="dcterms:W3CDTF">2014-11-26T20:24:00Z</dcterms:created>
  <dcterms:modified xsi:type="dcterms:W3CDTF">2014-11-26T20:25:00Z</dcterms:modified>
</cp:coreProperties>
</file>